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124" w:type="dxa"/>
        <w:tblInd w:w="-5" w:type="dxa"/>
        <w:tblLook w:val="04A0" w:firstRow="1" w:lastRow="0" w:firstColumn="1" w:lastColumn="0" w:noHBand="0" w:noVBand="1"/>
      </w:tblPr>
      <w:tblGrid>
        <w:gridCol w:w="5165"/>
        <w:gridCol w:w="2489"/>
        <w:gridCol w:w="2489"/>
        <w:gridCol w:w="2489"/>
        <w:gridCol w:w="2492"/>
      </w:tblGrid>
      <w:tr w:rsidR="00D7632C" w14:paraId="7022E37B" w14:textId="77777777" w:rsidTr="00C95E7A">
        <w:trPr>
          <w:trHeight w:val="358"/>
        </w:trPr>
        <w:tc>
          <w:tcPr>
            <w:tcW w:w="15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0DA47" w14:textId="7778DCA8" w:rsidR="00D7632C" w:rsidRPr="008C5D75" w:rsidRDefault="00D7632C" w:rsidP="00D7632C">
            <w:pPr>
              <w:jc w:val="left"/>
              <w:rPr>
                <w:rFonts w:ascii="Times New Roman" w:hAnsi="Times New Roman" w:cs="Times New Roman"/>
              </w:rPr>
            </w:pPr>
            <w:r w:rsidRPr="00032EA4">
              <w:rPr>
                <w:rFonts w:ascii="Times New Roman" w:hAnsi="Times New Roman" w:cs="Times New Roman"/>
                <w:b/>
                <w:bCs/>
              </w:rPr>
              <w:t xml:space="preserve">Supplementary Table S7. </w:t>
            </w:r>
            <w:r w:rsidR="00BB637B" w:rsidRPr="00BB637B">
              <w:rPr>
                <w:rFonts w:ascii="Times New Roman" w:hAnsi="Times New Roman" w:cs="Times New Roman"/>
                <w:b/>
                <w:bCs/>
              </w:rPr>
              <w:t>Discrimination ability (c-statistic) of each model for validation</w:t>
            </w:r>
          </w:p>
        </w:tc>
      </w:tr>
      <w:tr w:rsidR="002A5CCB" w14:paraId="261585E2" w14:textId="77777777" w:rsidTr="00C95E7A">
        <w:trPr>
          <w:trHeight w:val="717"/>
        </w:trPr>
        <w:tc>
          <w:tcPr>
            <w:tcW w:w="5165" w:type="dxa"/>
            <w:tcBorders>
              <w:top w:val="single" w:sz="4" w:space="0" w:color="auto"/>
            </w:tcBorders>
            <w:vAlign w:val="center"/>
          </w:tcPr>
          <w:p w14:paraId="1F606F22" w14:textId="7C52C95A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-statistic (95% confidence interval)</w:t>
            </w:r>
            <w:r w:rsidR="00651667">
              <w:rPr>
                <w:rFonts w:ascii="Times New Roman" w:hAnsi="Times New Roman" w:cs="Times New Roman"/>
              </w:rPr>
              <w:t xml:space="preserve"> and </w:t>
            </w:r>
            <w:r w:rsidR="00C619AC">
              <w:rPr>
                <w:rFonts w:ascii="Times New Roman" w:hAnsi="Times New Roman" w:cs="Times New Roman"/>
              </w:rPr>
              <w:t>P</w:t>
            </w:r>
            <w:r w:rsidR="00651667">
              <w:rPr>
                <w:rFonts w:ascii="Times New Roman" w:hAnsi="Times New Roman" w:cs="Times New Roman"/>
              </w:rPr>
              <w:t>-value</w:t>
            </w:r>
            <w:r w:rsidR="00C619AC">
              <w:rPr>
                <w:rFonts w:ascii="Times New Roman" w:hAnsi="Times New Roman" w:cs="Times New Roman"/>
              </w:rPr>
              <w:t>*</w:t>
            </w:r>
            <w:r w:rsidR="00651667">
              <w:rPr>
                <w:rFonts w:ascii="Times New Roman" w:hAnsi="Times New Roman" w:cs="Times New Roman"/>
              </w:rPr>
              <w:t xml:space="preserve"> compared with LR-LASSO</w:t>
            </w:r>
            <w:r w:rsidRPr="002333B5">
              <w:rPr>
                <w:rFonts w:ascii="Times New Roman" w:hAnsi="Times New Roman" w:cs="Times New Roman"/>
              </w:rPr>
              <w:t xml:space="preserve"> in the validation dataset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5194318F" w14:textId="327BCB27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Gradient-boosting decision tree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D3E1C5B" w14:textId="7D675C4A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12D2ADFF" w14:textId="5662E3D9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Deep neural network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3769C86F" w14:textId="7381EC6C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L</w:t>
            </w:r>
            <w:r w:rsidR="00651667">
              <w:rPr>
                <w:rFonts w:ascii="Times New Roman" w:hAnsi="Times New Roman" w:cs="Times New Roman"/>
              </w:rPr>
              <w:t>R-LASSO</w:t>
            </w:r>
          </w:p>
        </w:tc>
      </w:tr>
      <w:tr w:rsidR="002A5CCB" w14:paraId="2ADCD7CB" w14:textId="77777777" w:rsidTr="002A5CCB">
        <w:trPr>
          <w:trHeight w:val="717"/>
        </w:trPr>
        <w:tc>
          <w:tcPr>
            <w:tcW w:w="5165" w:type="dxa"/>
          </w:tcPr>
          <w:p w14:paraId="22BDF191" w14:textId="4FAA22A0" w:rsidR="002A5CCB" w:rsidRPr="00EC3A33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1: 102 variables, including</w:t>
            </w:r>
            <w:r w:rsidR="00922876">
              <w:rPr>
                <w:rFonts w:ascii="Times New Roman" w:hAnsi="Times New Roman" w:cs="Times New Roman"/>
              </w:rPr>
              <w:t xml:space="preserve"> binary</w:t>
            </w:r>
            <w:r>
              <w:rPr>
                <w:rFonts w:ascii="Times New Roman" w:hAnsi="Times New Roman" w:cs="Times New Roman"/>
              </w:rPr>
              <w:t xml:space="preserve"> variables that </w:t>
            </w:r>
            <w:r w:rsidRPr="008C5D75">
              <w:rPr>
                <w:rFonts w:ascii="Times New Roman" w:hAnsi="Times New Roman" w:cs="Times New Roman"/>
              </w:rPr>
              <w:t xml:space="preserve">≥5% of </w:t>
            </w:r>
            <w:r w:rsidR="00922876">
              <w:rPr>
                <w:rFonts w:ascii="Times New Roman" w:hAnsi="Times New Roman" w:cs="Times New Roman"/>
              </w:rPr>
              <w:t>patients ha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6FCE56AD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95061D">
              <w:rPr>
                <w:rFonts w:ascii="Times New Roman" w:hAnsi="Times New Roman" w:cs="Times New Roman"/>
              </w:rPr>
              <w:t>0.740 (0.73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95061D">
              <w:rPr>
                <w:rFonts w:ascii="Times New Roman" w:hAnsi="Times New Roman" w:cs="Times New Roman"/>
              </w:rPr>
              <w:t>0.746)</w:t>
            </w:r>
          </w:p>
          <w:p w14:paraId="6BE8FF92" w14:textId="7A14EC7A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0979AF34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DA6A3F">
              <w:rPr>
                <w:rFonts w:ascii="Times New Roman" w:hAnsi="Times New Roman" w:cs="Times New Roman"/>
              </w:rPr>
              <w:t>0.734 (0.729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DA6A3F">
              <w:rPr>
                <w:rFonts w:ascii="Times New Roman" w:hAnsi="Times New Roman" w:cs="Times New Roman"/>
              </w:rPr>
              <w:t>0.740)</w:t>
            </w:r>
          </w:p>
          <w:p w14:paraId="64A17135" w14:textId="0F038187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04E9ABD2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541CE">
              <w:rPr>
                <w:rFonts w:ascii="Times New Roman" w:hAnsi="Times New Roman" w:cs="Times New Roman"/>
              </w:rPr>
              <w:t>0.664</w:t>
            </w:r>
            <w:r w:rsidR="00C619AC">
              <w:rPr>
                <w:rFonts w:ascii="Times New Roman" w:hAnsi="Times New Roman" w:cs="Times New Roman" w:hint="eastAsia"/>
              </w:rPr>
              <w:t xml:space="preserve"> </w:t>
            </w:r>
            <w:r w:rsidRPr="005541CE">
              <w:rPr>
                <w:rFonts w:ascii="Times New Roman" w:hAnsi="Times New Roman" w:cs="Times New Roman"/>
              </w:rPr>
              <w:t>(0.658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5541CE">
              <w:rPr>
                <w:rFonts w:ascii="Times New Roman" w:hAnsi="Times New Roman" w:cs="Times New Roman"/>
              </w:rPr>
              <w:t>0.670)</w:t>
            </w:r>
          </w:p>
          <w:p w14:paraId="2080F11F" w14:textId="148CC707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55892705" w14:textId="3A0260C3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5541CE">
              <w:rPr>
                <w:rFonts w:ascii="Times New Roman" w:hAnsi="Times New Roman" w:cs="Times New Roman"/>
              </w:rPr>
              <w:t>0.720 (0.</w:t>
            </w:r>
            <w:r>
              <w:rPr>
                <w:rFonts w:ascii="Times New Roman" w:hAnsi="Times New Roman" w:cs="Times New Roman"/>
              </w:rPr>
              <w:t>7</w:t>
            </w:r>
            <w:r w:rsidRPr="005541CE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5541CE">
              <w:rPr>
                <w:rFonts w:ascii="Times New Roman" w:hAnsi="Times New Roman" w:cs="Times New Roman"/>
              </w:rPr>
              <w:t>0.726)</w:t>
            </w:r>
          </w:p>
          <w:p w14:paraId="0DAEF733" w14:textId="1CBAFF44" w:rsidR="00651667" w:rsidRDefault="00651667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359EDAB1" w14:textId="77777777" w:rsidTr="002A5CCB">
        <w:trPr>
          <w:trHeight w:val="717"/>
        </w:trPr>
        <w:tc>
          <w:tcPr>
            <w:tcW w:w="5165" w:type="dxa"/>
          </w:tcPr>
          <w:p w14:paraId="754F5F88" w14:textId="33EE65B5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2: 112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 xml:space="preserve">≥5% of </w:t>
            </w:r>
            <w:r w:rsidR="00922876">
              <w:rPr>
                <w:rFonts w:ascii="Times New Roman" w:hAnsi="Times New Roman" w:cs="Times New Roman"/>
              </w:rPr>
              <w:t>patients ha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2A995F03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4C183C">
              <w:rPr>
                <w:rFonts w:ascii="Times New Roman" w:hAnsi="Times New Roman" w:cs="Times New Roman"/>
              </w:rPr>
              <w:t>0.751</w:t>
            </w:r>
            <w:r w:rsidR="00C619AC">
              <w:rPr>
                <w:rFonts w:ascii="Times New Roman" w:hAnsi="Times New Roman" w:cs="Times New Roman" w:hint="eastAsia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(0.7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0.756)</w:t>
            </w:r>
          </w:p>
          <w:p w14:paraId="0110EDFB" w14:textId="58DEC6A3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7ABF3A4C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4C183C">
              <w:rPr>
                <w:rFonts w:ascii="Times New Roman" w:hAnsi="Times New Roman" w:cs="Times New Roman"/>
              </w:rPr>
              <w:t>0.742</w:t>
            </w:r>
            <w:r w:rsidR="00C619AC">
              <w:rPr>
                <w:rFonts w:ascii="Times New Roman" w:hAnsi="Times New Roman" w:cs="Times New Roman" w:hint="eastAsia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(0.7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0.747)</w:t>
            </w:r>
          </w:p>
          <w:p w14:paraId="0186562F" w14:textId="152C622F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62DA1DB4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4C183C">
              <w:rPr>
                <w:rFonts w:ascii="Times New Roman" w:hAnsi="Times New Roman" w:cs="Times New Roman"/>
              </w:rPr>
              <w:t>0.728 (0.7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0.734)</w:t>
            </w:r>
          </w:p>
          <w:p w14:paraId="19A4EBB2" w14:textId="64B25D6D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373D76C7" w14:textId="44015172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4C183C">
              <w:rPr>
                <w:rFonts w:ascii="Times New Roman" w:hAnsi="Times New Roman" w:cs="Times New Roman"/>
              </w:rPr>
              <w:t>0.734</w:t>
            </w:r>
            <w:r w:rsidR="00651667">
              <w:rPr>
                <w:rFonts w:ascii="Times New Roman" w:hAnsi="Times New Roman" w:cs="Times New Roman" w:hint="eastAsia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(0.7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0.740)</w:t>
            </w:r>
          </w:p>
          <w:p w14:paraId="66F2C77D" w14:textId="77A0B0B1" w:rsidR="00651667" w:rsidRDefault="00651667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360ADACB" w14:textId="77777777" w:rsidTr="002A5CCB">
        <w:trPr>
          <w:trHeight w:val="717"/>
        </w:trPr>
        <w:tc>
          <w:tcPr>
            <w:tcW w:w="5165" w:type="dxa"/>
          </w:tcPr>
          <w:p w14:paraId="2A38796A" w14:textId="75053406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3: 296 variables, including</w:t>
            </w:r>
            <w:r w:rsidR="00922876">
              <w:rPr>
                <w:rFonts w:ascii="Times New Roman" w:hAnsi="Times New Roman" w:cs="Times New Roman"/>
              </w:rPr>
              <w:t xml:space="preserve"> binary</w:t>
            </w:r>
            <w:r>
              <w:rPr>
                <w:rFonts w:ascii="Times New Roman" w:hAnsi="Times New Roman" w:cs="Times New Roman"/>
              </w:rPr>
              <w:t xml:space="preserve"> 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</w:t>
            </w:r>
            <w:r w:rsidRPr="008C5D75">
              <w:rPr>
                <w:rFonts w:ascii="Times New Roman" w:hAnsi="Times New Roman" w:cs="Times New Roman"/>
              </w:rPr>
              <w:t xml:space="preserve">% of </w:t>
            </w:r>
            <w:r w:rsidR="00922876">
              <w:rPr>
                <w:rFonts w:ascii="Times New Roman" w:hAnsi="Times New Roman" w:cs="Times New Roman"/>
              </w:rPr>
              <w:t>patients ha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6F622472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D73B1B">
              <w:rPr>
                <w:rFonts w:ascii="Times New Roman" w:hAnsi="Times New Roman" w:cs="Times New Roman"/>
              </w:rPr>
              <w:t>0.756</w:t>
            </w:r>
            <w:r w:rsidR="00C619AC"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(0.7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0.762)</w:t>
            </w:r>
          </w:p>
          <w:p w14:paraId="5396AB6D" w14:textId="231D2400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43B4DA21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D73B1B">
              <w:rPr>
                <w:rFonts w:ascii="Times New Roman" w:hAnsi="Times New Roman" w:cs="Times New Roman"/>
              </w:rPr>
              <w:t>0.747</w:t>
            </w:r>
            <w:r w:rsidR="00C619AC"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(0.7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0.753)</w:t>
            </w:r>
          </w:p>
          <w:p w14:paraId="563B5F38" w14:textId="2751C7F5" w:rsidR="00C619AC" w:rsidRDefault="00C95E7A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1D88E0FE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D73B1B">
              <w:rPr>
                <w:rFonts w:ascii="Times New Roman" w:hAnsi="Times New Roman" w:cs="Times New Roman"/>
              </w:rPr>
              <w:t>0.692 (0.6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0.698)</w:t>
            </w:r>
          </w:p>
          <w:p w14:paraId="3EC0D364" w14:textId="272C2121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31E22DFF" w14:textId="019E4A20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D73B1B">
              <w:rPr>
                <w:rFonts w:ascii="Times New Roman" w:hAnsi="Times New Roman" w:cs="Times New Roman"/>
              </w:rPr>
              <w:t>0.740 (0.7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0.746)</w:t>
            </w:r>
          </w:p>
          <w:p w14:paraId="067A7A53" w14:textId="71F17C65" w:rsidR="00651667" w:rsidRDefault="00651667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13B7A09D" w14:textId="77777777" w:rsidTr="002A5CCB">
        <w:trPr>
          <w:trHeight w:val="717"/>
        </w:trPr>
        <w:tc>
          <w:tcPr>
            <w:tcW w:w="5165" w:type="dxa"/>
          </w:tcPr>
          <w:p w14:paraId="59785DBC" w14:textId="5C3A3D65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4: 306 variables, including 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 w:rsidR="00922876">
              <w:rPr>
                <w:rFonts w:ascii="Times New Roman" w:hAnsi="Times New Roman" w:cs="Times New Roman"/>
              </w:rPr>
              <w:t>1</w:t>
            </w:r>
            <w:r w:rsidRPr="008C5D75">
              <w:rPr>
                <w:rFonts w:ascii="Times New Roman" w:hAnsi="Times New Roman" w:cs="Times New Roman"/>
              </w:rPr>
              <w:t xml:space="preserve">% of </w:t>
            </w:r>
            <w:r w:rsidR="00922876">
              <w:rPr>
                <w:rFonts w:ascii="Times New Roman" w:hAnsi="Times New Roman" w:cs="Times New Roman"/>
              </w:rPr>
              <w:t>patients ha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0680E474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BD596B">
              <w:rPr>
                <w:rFonts w:ascii="Times New Roman" w:hAnsi="Times New Roman" w:cs="Times New Roman"/>
              </w:rPr>
              <w:t>0.759 (0.7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0.765)</w:t>
            </w:r>
          </w:p>
          <w:p w14:paraId="79B0D3C7" w14:textId="19C8F742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31FEE808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BD596B">
              <w:rPr>
                <w:rFonts w:ascii="Times New Roman" w:hAnsi="Times New Roman" w:cs="Times New Roman"/>
              </w:rPr>
              <w:t>0.753</w:t>
            </w:r>
            <w:r w:rsidR="00C619AC"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(0.7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0.759)</w:t>
            </w:r>
          </w:p>
          <w:p w14:paraId="0FB97B5F" w14:textId="1764D03C" w:rsidR="00C619AC" w:rsidRDefault="00C95E7A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13</w:t>
            </w:r>
          </w:p>
        </w:tc>
        <w:tc>
          <w:tcPr>
            <w:tcW w:w="2489" w:type="dxa"/>
            <w:vAlign w:val="center"/>
          </w:tcPr>
          <w:p w14:paraId="2803D541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37 (0.7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43)</w:t>
            </w:r>
          </w:p>
          <w:p w14:paraId="59BEAB93" w14:textId="3618D4CA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6468FB36" w14:textId="308E5A95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BD596B">
              <w:rPr>
                <w:rFonts w:ascii="Times New Roman" w:hAnsi="Times New Roman" w:cs="Times New Roman"/>
              </w:rPr>
              <w:t>0.749 (0.7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0.755)</w:t>
            </w:r>
          </w:p>
          <w:p w14:paraId="02C90BDC" w14:textId="6BF8914A" w:rsidR="00651667" w:rsidRDefault="00651667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2C9E4036" w14:textId="77777777" w:rsidTr="002A5CCB">
        <w:trPr>
          <w:trHeight w:val="717"/>
        </w:trPr>
        <w:tc>
          <w:tcPr>
            <w:tcW w:w="5165" w:type="dxa"/>
          </w:tcPr>
          <w:p w14:paraId="06995352" w14:textId="1EE3F39C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5: 1533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patients</w:t>
            </w:r>
            <w:r w:rsidRPr="008C5D75">
              <w:rPr>
                <w:rFonts w:ascii="Times New Roman" w:hAnsi="Times New Roman" w:cs="Times New Roman"/>
              </w:rPr>
              <w:t xml:space="preserve"> ha</w:t>
            </w:r>
            <w:r w:rsidR="0092287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2D656D8C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59 (0.7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64)</w:t>
            </w:r>
          </w:p>
          <w:p w14:paraId="431E31AD" w14:textId="27286D2D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567C5FFF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47 (0.7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52)</w:t>
            </w:r>
          </w:p>
          <w:p w14:paraId="78649F39" w14:textId="6FF50EEB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=0.612</w:t>
            </w:r>
          </w:p>
        </w:tc>
        <w:tc>
          <w:tcPr>
            <w:tcW w:w="2489" w:type="dxa"/>
            <w:vAlign w:val="center"/>
          </w:tcPr>
          <w:p w14:paraId="412FF02F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01 (0.6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07)</w:t>
            </w:r>
          </w:p>
          <w:p w14:paraId="473D44B1" w14:textId="50B7816A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62851764" w14:textId="77777777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47 (0.7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53)</w:t>
            </w:r>
          </w:p>
          <w:p w14:paraId="1481253A" w14:textId="62B9C39E" w:rsidR="00651667" w:rsidRDefault="00651667" w:rsidP="00651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2FAF108A" w14:textId="77777777" w:rsidTr="002A5CCB">
        <w:trPr>
          <w:trHeight w:val="717"/>
        </w:trPr>
        <w:tc>
          <w:tcPr>
            <w:tcW w:w="5165" w:type="dxa"/>
          </w:tcPr>
          <w:p w14:paraId="4E122E89" w14:textId="2A5EF85F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6: 1543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patients</w:t>
            </w:r>
            <w:r w:rsidRPr="008C5D75">
              <w:rPr>
                <w:rFonts w:ascii="Times New Roman" w:hAnsi="Times New Roman" w:cs="Times New Roman"/>
              </w:rPr>
              <w:t xml:space="preserve"> ha</w:t>
            </w:r>
            <w:r w:rsidR="00922876">
              <w:rPr>
                <w:rFonts w:ascii="Times New Roman" w:hAnsi="Times New Roman" w:cs="Times New Roman"/>
              </w:rPr>
              <w:t>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56372360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64 (0.75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69)</w:t>
            </w:r>
          </w:p>
          <w:p w14:paraId="2A900C39" w14:textId="1C54EDA6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701E9055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51 (0.7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57)</w:t>
            </w:r>
          </w:p>
          <w:p w14:paraId="7331A100" w14:textId="5F940D61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=0.010</w:t>
            </w:r>
          </w:p>
        </w:tc>
        <w:tc>
          <w:tcPr>
            <w:tcW w:w="2489" w:type="dxa"/>
            <w:vAlign w:val="center"/>
          </w:tcPr>
          <w:p w14:paraId="5EBB01E0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20 (0.7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26)</w:t>
            </w:r>
          </w:p>
          <w:p w14:paraId="51FA62FA" w14:textId="4743DCAB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0E5D807A" w14:textId="77777777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55</w:t>
            </w:r>
            <w:r w:rsidR="00651667">
              <w:rPr>
                <w:rFonts w:ascii="Times New Roman" w:hAnsi="Times New Roman" w:cs="Times New Roman" w:hint="eastAsia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(0.7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61)</w:t>
            </w:r>
          </w:p>
          <w:p w14:paraId="0DB3F2E8" w14:textId="773FEFDD" w:rsidR="00651667" w:rsidRDefault="00651667" w:rsidP="00651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</w:tbl>
    <w:p w14:paraId="069037B3" w14:textId="2746FD6F" w:rsidR="00483942" w:rsidRDefault="006516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-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ASSO = logistic regression with the </w:t>
      </w:r>
      <w:r w:rsidRPr="00651667">
        <w:rPr>
          <w:rFonts w:ascii="Times New Roman" w:hAnsi="Times New Roman" w:cs="Times New Roman"/>
        </w:rPr>
        <w:t>least absolute shrinkage and selection operator</w:t>
      </w:r>
      <w:r>
        <w:rPr>
          <w:rFonts w:ascii="Times New Roman" w:hAnsi="Times New Roman" w:cs="Times New Roman" w:hint="eastAsia"/>
        </w:rPr>
        <w:t>.</w:t>
      </w:r>
    </w:p>
    <w:p w14:paraId="0512C50F" w14:textId="3BF76970" w:rsidR="00C619AC" w:rsidRPr="00E03767" w:rsidRDefault="00C619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By Delong’s test.</w:t>
      </w:r>
    </w:p>
    <w:sectPr w:rsidR="00C619AC" w:rsidRPr="00E03767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F18C8" w14:textId="77777777" w:rsidR="00EF51D7" w:rsidRDefault="00EF51D7" w:rsidP="002333B5">
      <w:r>
        <w:separator/>
      </w:r>
    </w:p>
  </w:endnote>
  <w:endnote w:type="continuationSeparator" w:id="0">
    <w:p w14:paraId="0CFBD4B4" w14:textId="77777777" w:rsidR="00EF51D7" w:rsidRDefault="00EF51D7" w:rsidP="00233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517BB" w14:textId="77777777" w:rsidR="00EF51D7" w:rsidRDefault="00EF51D7" w:rsidP="002333B5">
      <w:r>
        <w:separator/>
      </w:r>
    </w:p>
  </w:footnote>
  <w:footnote w:type="continuationSeparator" w:id="0">
    <w:p w14:paraId="7A2220BA" w14:textId="77777777" w:rsidR="00EF51D7" w:rsidRDefault="00EF51D7" w:rsidP="00233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32EA4"/>
    <w:rsid w:val="00147065"/>
    <w:rsid w:val="001B3BD7"/>
    <w:rsid w:val="001D2585"/>
    <w:rsid w:val="00206160"/>
    <w:rsid w:val="002333B5"/>
    <w:rsid w:val="0026534D"/>
    <w:rsid w:val="002A22CF"/>
    <w:rsid w:val="002A5CCB"/>
    <w:rsid w:val="003501AE"/>
    <w:rsid w:val="003F72CA"/>
    <w:rsid w:val="004053BB"/>
    <w:rsid w:val="00417081"/>
    <w:rsid w:val="00446D04"/>
    <w:rsid w:val="00483942"/>
    <w:rsid w:val="00493BC9"/>
    <w:rsid w:val="004C183C"/>
    <w:rsid w:val="004C1D99"/>
    <w:rsid w:val="00513279"/>
    <w:rsid w:val="005541CE"/>
    <w:rsid w:val="00556032"/>
    <w:rsid w:val="0057158D"/>
    <w:rsid w:val="005D1138"/>
    <w:rsid w:val="005E42E6"/>
    <w:rsid w:val="00651667"/>
    <w:rsid w:val="00832209"/>
    <w:rsid w:val="008902C3"/>
    <w:rsid w:val="008C5D75"/>
    <w:rsid w:val="00922876"/>
    <w:rsid w:val="0095061D"/>
    <w:rsid w:val="0095138D"/>
    <w:rsid w:val="00A077FC"/>
    <w:rsid w:val="00B13234"/>
    <w:rsid w:val="00B87C3B"/>
    <w:rsid w:val="00BA6700"/>
    <w:rsid w:val="00BB637B"/>
    <w:rsid w:val="00BD55DB"/>
    <w:rsid w:val="00BD596B"/>
    <w:rsid w:val="00C06056"/>
    <w:rsid w:val="00C2334A"/>
    <w:rsid w:val="00C619AC"/>
    <w:rsid w:val="00C95E7A"/>
    <w:rsid w:val="00CD7DF6"/>
    <w:rsid w:val="00D542AF"/>
    <w:rsid w:val="00D73B1B"/>
    <w:rsid w:val="00D7632C"/>
    <w:rsid w:val="00DA6A3F"/>
    <w:rsid w:val="00DC7798"/>
    <w:rsid w:val="00E03767"/>
    <w:rsid w:val="00E0385D"/>
    <w:rsid w:val="00E652F4"/>
    <w:rsid w:val="00E96A9F"/>
    <w:rsid w:val="00EC3A33"/>
    <w:rsid w:val="00EF51D7"/>
    <w:rsid w:val="00F6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2333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333B5"/>
  </w:style>
  <w:style w:type="paragraph" w:styleId="a7">
    <w:name w:val="footer"/>
    <w:basedOn w:val="a"/>
    <w:link w:val="a8"/>
    <w:uiPriority w:val="99"/>
    <w:unhideWhenUsed/>
    <w:rsid w:val="002333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33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Iwagami Masao</cp:lastModifiedBy>
  <cp:revision>43</cp:revision>
  <dcterms:created xsi:type="dcterms:W3CDTF">2023-01-26T09:02:00Z</dcterms:created>
  <dcterms:modified xsi:type="dcterms:W3CDTF">2023-05-06T23:15:00Z</dcterms:modified>
</cp:coreProperties>
</file>